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7F626" w14:textId="5DE39733" w:rsidR="00054676" w:rsidRPr="00AC3FA9" w:rsidRDefault="00054676" w:rsidP="00054676">
      <w:pPr>
        <w:rPr>
          <w:rFonts w:ascii="Nirmala UI Semilight" w:eastAsia="SimSun" w:hAnsi="Nirmala UI Semilight" w:cs="Nirmala UI Semilight"/>
          <w:color w:val="FF0000"/>
          <w:sz w:val="24"/>
          <w:szCs w:val="24"/>
        </w:rPr>
      </w:pPr>
      <w:r w:rsidRPr="00054676">
        <w:rPr>
          <w:rFonts w:ascii="Nirmala UI Semilight" w:eastAsia="SimSun" w:hAnsi="Nirmala UI Semilight" w:cs="Nirmala UI Semilight"/>
          <w:b/>
          <w:bCs/>
          <w:color w:val="FF0000"/>
          <w:sz w:val="24"/>
          <w:szCs w:val="24"/>
        </w:rPr>
        <w:t xml:space="preserve">Table </w:t>
      </w:r>
      <w:r w:rsidRPr="00054676">
        <w:rPr>
          <w:rFonts w:ascii="Nirmala UI Semilight" w:eastAsia="SimSun" w:hAnsi="Nirmala UI Semilight" w:cs="Nirmala UI Semilight"/>
          <w:b/>
          <w:bCs/>
          <w:color w:val="FF0000"/>
          <w:sz w:val="24"/>
          <w:szCs w:val="24"/>
        </w:rPr>
        <w:t>S</w:t>
      </w:r>
      <w:r w:rsidRPr="00054676">
        <w:rPr>
          <w:rFonts w:ascii="Nirmala UI Semilight" w:eastAsia="SimSun" w:hAnsi="Nirmala UI Semilight" w:cs="Nirmala UI Semilight"/>
          <w:b/>
          <w:bCs/>
          <w:color w:val="FF0000"/>
          <w:sz w:val="24"/>
          <w:szCs w:val="24"/>
        </w:rPr>
        <w:t>1.</w:t>
      </w:r>
      <w:r w:rsidRPr="00AC3FA9">
        <w:rPr>
          <w:rFonts w:ascii="Nirmala UI Semilight" w:eastAsia="SimSun" w:hAnsi="Nirmala UI Semilight" w:cs="Nirmala UI Semilight"/>
          <w:color w:val="FF0000"/>
          <w:sz w:val="24"/>
          <w:szCs w:val="24"/>
        </w:rPr>
        <w:t xml:space="preserve"> Association of UPF consumption with depressive symptoms in adolescents</w:t>
      </w:r>
      <w:r>
        <w:rPr>
          <w:rFonts w:ascii="Nirmala UI Semilight" w:eastAsia="SimSun" w:hAnsi="Nirmala UI Semilight" w:cs="Nirmala UI Semilight"/>
          <w:color w:val="FF0000"/>
          <w:sz w:val="24"/>
          <w:szCs w:val="24"/>
        </w:rPr>
        <w:t>.</w:t>
      </w:r>
    </w:p>
    <w:tbl>
      <w:tblPr>
        <w:tblW w:w="9034" w:type="dxa"/>
        <w:jc w:val="center"/>
        <w:tblLayout w:type="fixed"/>
        <w:tblLook w:val="04A0" w:firstRow="1" w:lastRow="0" w:firstColumn="1" w:lastColumn="0" w:noHBand="0" w:noVBand="1"/>
      </w:tblPr>
      <w:tblGrid>
        <w:gridCol w:w="1544"/>
        <w:gridCol w:w="2407"/>
        <w:gridCol w:w="863"/>
        <w:gridCol w:w="739"/>
        <w:gridCol w:w="1459"/>
        <w:gridCol w:w="1110"/>
        <w:gridCol w:w="912"/>
      </w:tblGrid>
      <w:tr w:rsidR="00054676" w:rsidRPr="00AC3FA9" w14:paraId="2A1489D0" w14:textId="77777777" w:rsidTr="00C566BE">
        <w:trPr>
          <w:trHeight w:val="288"/>
          <w:jc w:val="center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98B0CA3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Adolescent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670943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7F2FB5D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</w:pPr>
            <w:r w:rsidRPr="00AC3FA9">
              <w:rPr>
                <w:rFonts w:ascii="Calibri" w:eastAsia="SimSun" w:hAnsi="Calibri" w:cs="Calibri"/>
                <w:i/>
                <w:iCs/>
                <w:color w:val="FF0000"/>
                <w:kern w:val="0"/>
                <w:sz w:val="24"/>
                <w:szCs w:val="24"/>
                <w:lang w:val="en-US" w:bidi="ar"/>
              </w:rPr>
              <w:t>β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FA20283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SE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54752BB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95%</w:t>
            </w:r>
            <w:r w:rsidRPr="00AC3FA9">
              <w:rPr>
                <w:rFonts w:ascii="Nirmala UI Semilight" w:eastAsia="SimSun" w:hAnsi="Nirmala UI Semilight" w:cs="Nirmala UI Semilight"/>
                <w:i/>
                <w:iCs/>
                <w:color w:val="FF0000"/>
                <w:kern w:val="0"/>
                <w:sz w:val="24"/>
                <w:szCs w:val="24"/>
                <w:lang w:val="en-US" w:bidi="ar"/>
              </w:rPr>
              <w:t>CI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C3D7C3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 xml:space="preserve">Wald </w:t>
            </w:r>
            <w:r w:rsidRPr="00AC3FA9">
              <w:rPr>
                <w:rFonts w:ascii="Calibri" w:eastAsia="SimSun" w:hAnsi="Calibri" w:cs="Calibri"/>
                <w:i/>
                <w:iCs/>
                <w:color w:val="FF0000"/>
                <w:kern w:val="0"/>
                <w:sz w:val="24"/>
                <w:szCs w:val="24"/>
              </w:rPr>
              <w:t>χ</w:t>
            </w:r>
            <w:r w:rsidRPr="00AC3FA9">
              <w:rPr>
                <w:rFonts w:ascii="Nirmala UI Semilight" w:eastAsia="SimSun" w:hAnsi="Nirmala UI Semilight" w:cs="Nirmala UI Semilight"/>
                <w:i/>
                <w:iCs/>
                <w:color w:val="FF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DD3313A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</w:pPr>
            <w:r w:rsidRPr="00AC3FA9">
              <w:rPr>
                <w:rFonts w:ascii="Nirmala UI Semilight" w:eastAsia="SimSun" w:hAnsi="Nirmala UI Semilight" w:cs="Nirmala UI Semilight"/>
                <w:i/>
                <w:iCs/>
                <w:color w:val="FF0000"/>
                <w:kern w:val="0"/>
                <w:sz w:val="24"/>
                <w:szCs w:val="24"/>
                <w:lang w:val="en-US" w:bidi="ar"/>
              </w:rPr>
              <w:t>P</w:t>
            </w:r>
          </w:p>
        </w:tc>
      </w:tr>
      <w:tr w:rsidR="00054676" w:rsidRPr="00AC3FA9" w14:paraId="0CAE4FD0" w14:textId="77777777" w:rsidTr="00C566BE">
        <w:trPr>
          <w:trHeight w:val="288"/>
          <w:jc w:val="center"/>
        </w:trPr>
        <w:tc>
          <w:tcPr>
            <w:tcW w:w="154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0F7C142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All participants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BBDF2DD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S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taple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processed food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11B0C15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2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5AB6EF3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5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CCC3AB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22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1F5618A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5.99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DABA38F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14</w:t>
            </w:r>
          </w:p>
        </w:tc>
      </w:tr>
      <w:tr w:rsidR="00054676" w:rsidRPr="00AC3FA9" w14:paraId="01761E3B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16388E25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12B1E208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P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rocessed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meat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4D391669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1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221D9B41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5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64D9CFAC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20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2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1300E921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5.97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24FC6331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15</w:t>
            </w:r>
          </w:p>
        </w:tc>
      </w:tr>
      <w:tr w:rsidR="00054676" w:rsidRPr="00AC3FA9" w14:paraId="3AD9777E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2B725F3A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5DBC0AD6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P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rocessed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egg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11F8A620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3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0B09C47D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5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10C39EFE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3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8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3BB736DD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3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7EC085C9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632</w:t>
            </w:r>
          </w:p>
        </w:tc>
      </w:tr>
      <w:tr w:rsidR="00054676" w:rsidRPr="00AC3FA9" w14:paraId="0D7E82BD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43C9DFD6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329CDE06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P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reserved fruit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46FE5862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3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26917707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6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35900FB3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4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8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72B71CCB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30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75D87E9F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582</w:t>
            </w:r>
          </w:p>
        </w:tc>
      </w:tr>
      <w:tr w:rsidR="00054676" w:rsidRPr="00AC3FA9" w14:paraId="6BE172A7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496A5291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0EEE7093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I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nstant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food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6C618074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33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7389E629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5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0C4FB533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3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43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68E71435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40.31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03FF1551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&lt;0.01</w:t>
            </w:r>
          </w:p>
        </w:tc>
      </w:tr>
      <w:tr w:rsidR="00054676" w:rsidRPr="00AC3FA9" w14:paraId="02EA3EDC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42F873A5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507947E6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S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alted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snack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57C81CEB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5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330A3F7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4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2B314E69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4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4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1D99E2FF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1.27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33A603BD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59</w:t>
            </w:r>
          </w:p>
        </w:tc>
      </w:tr>
      <w:tr w:rsidR="00054676" w:rsidRPr="00AC3FA9" w14:paraId="4FF5CCBD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6F7A1F30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3B0B6728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S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weet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snack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3F81378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1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5B3C399E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5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307B3ABD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8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0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0289446C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4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67129BF4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837</w:t>
            </w:r>
          </w:p>
        </w:tc>
      </w:tr>
      <w:tr w:rsidR="00054676" w:rsidRPr="00AC3FA9" w14:paraId="65E64436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23BC4B20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099AC3A6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C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arbonated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beverage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1150738D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1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566D9D32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5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4634711D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2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31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64E4393A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20.64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22746227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&lt;0.01</w:t>
            </w:r>
          </w:p>
        </w:tc>
      </w:tr>
      <w:tr w:rsidR="00054676" w:rsidRPr="00AC3FA9" w14:paraId="7583BA7C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4DD3C7D9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50A6AFD1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J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uice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beverage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25B3B28E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4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79D5ABF4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5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15329C97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25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4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51AE0487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7.56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1BF08750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06</w:t>
            </w:r>
          </w:p>
        </w:tc>
      </w:tr>
      <w:tr w:rsidR="00054676" w:rsidRPr="00AC3FA9" w14:paraId="1D4A23A8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5996309D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71D3E3C1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E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nergy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beverage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68D55274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6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5AC9295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6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724402D0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4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8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362CCA5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6.99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6F5B514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08</w:t>
            </w:r>
          </w:p>
        </w:tc>
      </w:tr>
      <w:tr w:rsidR="00054676" w:rsidRPr="00AC3FA9" w14:paraId="5DE64806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4046981B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6F4626DC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M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ilk beverage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714DCB11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5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507442D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5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1734E8BB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5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4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63D1115E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1.20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66942F45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72</w:t>
            </w:r>
          </w:p>
        </w:tc>
      </w:tr>
      <w:tr w:rsidR="00054676" w:rsidRPr="00AC3FA9" w14:paraId="3B6586A9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666605D7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72FAE604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O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ther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SSB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1E570A49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8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0C325C7A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6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03127284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7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39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75BFDC49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23.39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5C72CE69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&lt;0.01</w:t>
            </w:r>
          </w:p>
        </w:tc>
      </w:tr>
      <w:tr w:rsidR="00054676" w:rsidRPr="00AC3FA9" w14:paraId="4BBBDDEF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40EBC62E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Boys</w:t>
            </w: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301EA2D0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S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taple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processed food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2258BFB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7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41BF5ACB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6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650B07FE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30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5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733E8AD7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7.49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416145B4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06</w:t>
            </w:r>
          </w:p>
        </w:tc>
      </w:tr>
      <w:tr w:rsidR="00054676" w:rsidRPr="00AC3FA9" w14:paraId="0CEF65F9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013E07F9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43C48F62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P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rocessed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meat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66BD77B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6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0DA6C05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6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512D6BB2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7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6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56897E4E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96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73BF4CBA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328</w:t>
            </w:r>
          </w:p>
        </w:tc>
      </w:tr>
      <w:tr w:rsidR="00054676" w:rsidRPr="00AC3FA9" w14:paraId="5F99DEAB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5727B23C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28ED8B27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P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rocessed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egg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3C002B7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8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6D9034F7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7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504CE589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6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1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310E91B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1.27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16F8BDE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61</w:t>
            </w:r>
          </w:p>
        </w:tc>
      </w:tr>
      <w:tr w:rsidR="00054676" w:rsidRPr="00AC3FA9" w14:paraId="1841037D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2D003637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7C2CABA0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P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reserved fruit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58C11C8C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1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037117C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7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24A9FCDE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4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6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2856A6BE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2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1F47958D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896</w:t>
            </w:r>
          </w:p>
        </w:tc>
      </w:tr>
      <w:tr w:rsidR="00054676" w:rsidRPr="00AC3FA9" w14:paraId="193493CE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112F8DE8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6863B94C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I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nstant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food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54C8856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3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2BB2B6BB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7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0218F682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0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36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12B5932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11.56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5ADADBF1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01</w:t>
            </w:r>
          </w:p>
        </w:tc>
      </w:tr>
      <w:tr w:rsidR="00054676" w:rsidRPr="00AC3FA9" w14:paraId="77305720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111704DB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3B21EFD2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S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alted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snack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1FFA0FDA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3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573ED963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6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212697D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9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5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609BC3A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4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52ADF8D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622</w:t>
            </w:r>
          </w:p>
        </w:tc>
      </w:tr>
      <w:tr w:rsidR="00054676" w:rsidRPr="00AC3FA9" w14:paraId="4B0DAE11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148B4C9B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3F069207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S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weet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snack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7A1CE77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4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41E8A0AA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6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14686AE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8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6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04DA1542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39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3D6E49B0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531</w:t>
            </w:r>
          </w:p>
        </w:tc>
      </w:tr>
      <w:tr w:rsidR="00054676" w:rsidRPr="00AC3FA9" w14:paraId="6DEA7AA9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66DBA6CD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139B0481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C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arbonated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beverage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3D089045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3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0C9384E1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6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125D6F1A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1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35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257BF73D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14.73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1FC89AE1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&lt;0.01</w:t>
            </w:r>
          </w:p>
        </w:tc>
      </w:tr>
      <w:tr w:rsidR="00054676" w:rsidRPr="00AC3FA9" w14:paraId="3FE652B7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577085D3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12CAE72B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J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uice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beverage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0D13053C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4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2DBC9382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7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3673AB5C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27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1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0E81A6B1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4.21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1EE4859B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40</w:t>
            </w:r>
          </w:p>
        </w:tc>
      </w:tr>
      <w:tr w:rsidR="00054676" w:rsidRPr="00AC3FA9" w14:paraId="511BE556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0200144B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5817449B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E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nergy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beverage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0FAFD37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3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67504EF3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8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0EF1AE80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8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38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68C01F64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8.89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2D8136B1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03</w:t>
            </w:r>
          </w:p>
        </w:tc>
      </w:tr>
      <w:tr w:rsidR="00054676" w:rsidRPr="00AC3FA9" w14:paraId="4C1BB15A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363A078F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6B40C154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M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ilk beverage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2E459F30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21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3FF8CF07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7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472B0A2C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34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7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5932108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9.17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70B0DD03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02</w:t>
            </w:r>
          </w:p>
        </w:tc>
      </w:tr>
      <w:tr w:rsidR="00054676" w:rsidRPr="00AC3FA9" w14:paraId="23831609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5D6FADDF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206E3E99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O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ther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SSB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40642D5A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7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5E2CB142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8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73990977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3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42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510D07ED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13.27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7BF5E5F0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&lt;0.01</w:t>
            </w:r>
          </w:p>
        </w:tc>
      </w:tr>
      <w:tr w:rsidR="00054676" w:rsidRPr="00AC3FA9" w14:paraId="6A637E81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76F115D5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19DF7FEC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S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taple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processed food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2E3B37CF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4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30D8C715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7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075A4407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8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1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2CF07A64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7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20940A7F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604</w:t>
            </w:r>
          </w:p>
        </w:tc>
      </w:tr>
      <w:tr w:rsidR="00054676" w:rsidRPr="00AC3FA9" w14:paraId="03682D6A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05F908F0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3DD88C25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P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rocessed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meat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378540AF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2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0E0F39DE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7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792BA747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26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2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1ABD4063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2.71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695BD78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00</w:t>
            </w:r>
          </w:p>
        </w:tc>
      </w:tr>
      <w:tr w:rsidR="00054676" w:rsidRPr="00AC3FA9" w14:paraId="612892A2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4EA2E70A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5A8658ED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P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rocessed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egg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6F0E6452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4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162B910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8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2067A179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30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2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42AA4FF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2.78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1ACA6244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95</w:t>
            </w:r>
          </w:p>
        </w:tc>
      </w:tr>
      <w:tr w:rsidR="00054676" w:rsidRPr="00AC3FA9" w14:paraId="1D1AEDDE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6C8E3913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27308125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P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reserved fruit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0AD72A02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5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7B733FBA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8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0F60BAD5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31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2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0CEC4563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3.15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5F2EAFCB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76</w:t>
            </w:r>
          </w:p>
        </w:tc>
      </w:tr>
      <w:tr w:rsidR="00054676" w:rsidRPr="00AC3FA9" w14:paraId="3C6D4D46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2D241F70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5DD6D198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I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nstant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food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1533A01E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48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789267F3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8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23AAD94E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33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64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6C5F3AE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36.62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1C63D19E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&lt;0.01</w:t>
            </w:r>
          </w:p>
        </w:tc>
      </w:tr>
      <w:tr w:rsidR="00054676" w:rsidRPr="00AC3FA9" w14:paraId="0CFABE2C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483A5D15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0211C2A1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S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alted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snack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7E643F59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1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66DF479F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6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1ECB8D22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2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3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01F21A30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2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3FE345D4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901</w:t>
            </w:r>
          </w:p>
        </w:tc>
      </w:tr>
      <w:tr w:rsidR="00054676" w:rsidRPr="00AC3FA9" w14:paraId="7552F7EE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0A5E5489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5FDDC83C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S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weet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snack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5A57960A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7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6D23DB37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6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139DC82A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9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6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2714BE6A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1.10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61D9A31A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94</w:t>
            </w:r>
          </w:p>
        </w:tc>
      </w:tr>
      <w:tr w:rsidR="00054676" w:rsidRPr="00AC3FA9" w14:paraId="4561FFE3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0AFE5D5A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5B4FEAC9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C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arbonated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beverage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23EEF77D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37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2199416A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8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0F6F528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2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52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3CBDE8C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23.26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5C97C4B3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&lt;0.01</w:t>
            </w:r>
          </w:p>
        </w:tc>
      </w:tr>
      <w:tr w:rsidR="00054676" w:rsidRPr="00AC3FA9" w14:paraId="1BBE2058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5BA280C7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04333FEB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J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uice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beverage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3D27C3E2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20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399280B4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8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44605DCB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35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4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3FFB1DDF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6.20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1FB5C7C9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13</w:t>
            </w:r>
          </w:p>
        </w:tc>
      </w:tr>
      <w:tr w:rsidR="00054676" w:rsidRPr="00AC3FA9" w14:paraId="096F959E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67EB9DE4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5515306F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E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nergy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beverage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28EFEECA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31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17A8746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0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3486760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1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51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256A9F85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9.42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067674E8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02</w:t>
            </w:r>
          </w:p>
        </w:tc>
      </w:tr>
      <w:tr w:rsidR="00054676" w:rsidRPr="00AC3FA9" w14:paraId="5F5AADE1" w14:textId="77777777" w:rsidTr="00C566BE">
        <w:trPr>
          <w:trHeight w:val="288"/>
          <w:jc w:val="center"/>
        </w:trPr>
        <w:tc>
          <w:tcPr>
            <w:tcW w:w="1544" w:type="dxa"/>
            <w:shd w:val="clear" w:color="auto" w:fill="FFFFFF"/>
            <w:noWrap/>
            <w:vAlign w:val="center"/>
          </w:tcPr>
          <w:p w14:paraId="18CB7DC1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shd w:val="clear" w:color="auto" w:fill="FFFFFF"/>
            <w:noWrap/>
            <w:vAlign w:val="center"/>
          </w:tcPr>
          <w:p w14:paraId="51A42729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M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ilk beverages</w:t>
            </w:r>
          </w:p>
        </w:tc>
        <w:tc>
          <w:tcPr>
            <w:tcW w:w="863" w:type="dxa"/>
            <w:shd w:val="clear" w:color="auto" w:fill="FFFFFF"/>
            <w:noWrap/>
            <w:vAlign w:val="center"/>
          </w:tcPr>
          <w:p w14:paraId="217F25C4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03</w:t>
            </w:r>
          </w:p>
        </w:tc>
        <w:tc>
          <w:tcPr>
            <w:tcW w:w="739" w:type="dxa"/>
            <w:shd w:val="clear" w:color="auto" w:fill="FFFFFF"/>
            <w:noWrap/>
            <w:vAlign w:val="center"/>
          </w:tcPr>
          <w:p w14:paraId="25D889D3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7</w:t>
            </w:r>
          </w:p>
        </w:tc>
        <w:tc>
          <w:tcPr>
            <w:tcW w:w="1459" w:type="dxa"/>
            <w:shd w:val="clear" w:color="auto" w:fill="FFFFFF"/>
            <w:noWrap/>
            <w:vAlign w:val="center"/>
          </w:tcPr>
          <w:p w14:paraId="7F2C314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-0.16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1</w:t>
            </w:r>
          </w:p>
        </w:tc>
        <w:tc>
          <w:tcPr>
            <w:tcW w:w="1110" w:type="dxa"/>
            <w:shd w:val="clear" w:color="auto" w:fill="FFFFFF"/>
            <w:noWrap/>
            <w:vAlign w:val="center"/>
          </w:tcPr>
          <w:p w14:paraId="5D6B518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3</w:t>
            </w:r>
          </w:p>
        </w:tc>
        <w:tc>
          <w:tcPr>
            <w:tcW w:w="912" w:type="dxa"/>
            <w:shd w:val="clear" w:color="auto" w:fill="FFFFFF"/>
            <w:noWrap/>
            <w:vAlign w:val="center"/>
          </w:tcPr>
          <w:p w14:paraId="79236EB2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722</w:t>
            </w:r>
          </w:p>
        </w:tc>
      </w:tr>
      <w:tr w:rsidR="00054676" w:rsidRPr="00AC3FA9" w14:paraId="741BD02A" w14:textId="77777777" w:rsidTr="00C566BE">
        <w:trPr>
          <w:trHeight w:val="288"/>
          <w:jc w:val="center"/>
        </w:trPr>
        <w:tc>
          <w:tcPr>
            <w:tcW w:w="154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4CD7D76" w14:textId="77777777" w:rsidR="00054676" w:rsidRPr="00AC3FA9" w:rsidRDefault="00054676" w:rsidP="00C566BE">
            <w:pPr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</w:p>
        </w:tc>
        <w:tc>
          <w:tcPr>
            <w:tcW w:w="240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A52E0D9" w14:textId="77777777" w:rsidR="00054676" w:rsidRPr="00AC3FA9" w:rsidRDefault="00054676" w:rsidP="00C566BE">
            <w:pPr>
              <w:widowControl/>
              <w:jc w:val="left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  <w:lang w:val="en-US"/>
              </w:rPr>
              <w:t>O</w:t>
            </w:r>
            <w:proofErr w:type="spellStart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>ther</w:t>
            </w:r>
            <w:proofErr w:type="spellEnd"/>
            <w:r w:rsidRPr="00AC3FA9"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  <w:t xml:space="preserve"> SSB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888BB8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28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08EE396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9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4BDDE83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11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－</w:t>
            </w: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4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30E2C71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9.94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1CBD7A0" w14:textId="77777777" w:rsidR="00054676" w:rsidRPr="00AC3FA9" w:rsidRDefault="00054676" w:rsidP="00C566BE">
            <w:pPr>
              <w:widowControl/>
              <w:jc w:val="center"/>
              <w:textAlignment w:val="center"/>
              <w:rPr>
                <w:rFonts w:ascii="Nirmala UI Semilight" w:eastAsia="SimSun" w:hAnsi="Nirmala UI Semilight" w:cs="Nirmala UI Semilight"/>
                <w:color w:val="FF0000"/>
                <w:sz w:val="24"/>
                <w:szCs w:val="24"/>
              </w:rPr>
            </w:pPr>
            <w:r w:rsidRPr="00AC3FA9">
              <w:rPr>
                <w:rFonts w:ascii="Nirmala UI Semilight" w:eastAsia="SimSun" w:hAnsi="Nirmala UI Semilight" w:cs="Nirmala UI Semilight"/>
                <w:color w:val="FF0000"/>
                <w:kern w:val="0"/>
                <w:sz w:val="24"/>
                <w:szCs w:val="24"/>
                <w:lang w:val="en-US" w:bidi="ar"/>
              </w:rPr>
              <w:t>0.002</w:t>
            </w:r>
          </w:p>
        </w:tc>
      </w:tr>
    </w:tbl>
    <w:p w14:paraId="6A0DE08E" w14:textId="77777777" w:rsidR="00054676" w:rsidRPr="00AC3FA9" w:rsidRDefault="00054676" w:rsidP="00054676">
      <w:pPr>
        <w:rPr>
          <w:rFonts w:ascii="Nirmala UI Semilight" w:eastAsiaTheme="majorEastAsia" w:hAnsi="Nirmala UI Semilight" w:cs="Nirmala UI Semilight"/>
          <w:color w:val="FF0000"/>
          <w:sz w:val="24"/>
          <w:szCs w:val="24"/>
          <w:lang w:val="en-US"/>
        </w:rPr>
      </w:pPr>
      <w:r w:rsidRPr="00AC3FA9">
        <w:rPr>
          <w:rFonts w:ascii="Nirmala UI Semilight" w:hAnsi="Nirmala UI Semilight" w:cs="Nirmala UI Semilight"/>
          <w:color w:val="FF0000"/>
          <w:sz w:val="24"/>
          <w:szCs w:val="24"/>
          <w:lang w:val="en-US"/>
        </w:rPr>
        <w:t>U</w:t>
      </w:r>
      <w:proofErr w:type="spellStart"/>
      <w:r w:rsidRPr="00AC3FA9">
        <w:rPr>
          <w:rFonts w:ascii="Nirmala UI Semilight" w:hAnsi="Nirmala UI Semilight" w:cs="Nirmala UI Semilight"/>
          <w:color w:val="FF0000"/>
          <w:sz w:val="24"/>
          <w:szCs w:val="24"/>
        </w:rPr>
        <w:t>nadjusted</w:t>
      </w:r>
      <w:proofErr w:type="spellEnd"/>
      <w:r w:rsidRPr="00AC3FA9">
        <w:rPr>
          <w:rFonts w:ascii="Nirmala UI Semilight" w:hAnsi="Nirmala UI Semilight" w:cs="Nirmala UI Semilight"/>
          <w:color w:val="FF0000"/>
          <w:sz w:val="24"/>
          <w:szCs w:val="24"/>
          <w:lang w:val="en-US"/>
        </w:rPr>
        <w:t xml:space="preserve"> for</w:t>
      </w:r>
      <w:r w:rsidRPr="00AC3FA9">
        <w:rPr>
          <w:rFonts w:ascii="Nirmala UI Semilight" w:hAnsi="Nirmala UI Semilight" w:cs="Nirmala UI Semilight"/>
          <w:color w:val="FF0000"/>
          <w:sz w:val="24"/>
          <w:szCs w:val="24"/>
        </w:rPr>
        <w:t xml:space="preserve"> variables</w:t>
      </w:r>
      <w:r w:rsidRPr="00AC3FA9">
        <w:rPr>
          <w:rFonts w:ascii="Nirmala UI Semilight" w:hAnsi="Nirmala UI Semilight" w:cs="Nirmala UI Semilight"/>
          <w:color w:val="FF0000"/>
          <w:sz w:val="24"/>
          <w:szCs w:val="24"/>
          <w:lang w:val="en-US"/>
        </w:rPr>
        <w:t xml:space="preserve">. </w:t>
      </w:r>
    </w:p>
    <w:p w14:paraId="316C86D2" w14:textId="77777777" w:rsidR="002A4663" w:rsidRDefault="002A4663"/>
    <w:sectPr w:rsidR="002A466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irmala UI Semilight">
    <w:panose1 w:val="020B0402040204020203"/>
    <w:charset w:val="00"/>
    <w:family w:val="swiss"/>
    <w:pitch w:val="variable"/>
    <w:sig w:usb0="80FF8023" w:usb1="0200004A" w:usb2="000002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S0NLUwNjcwNTUwsDRQ0lEKTi0uzszPAykwrAUArnAVHywAAAA="/>
  </w:docVars>
  <w:rsids>
    <w:rsidRoot w:val="00054676"/>
    <w:rsid w:val="00054676"/>
    <w:rsid w:val="00094C62"/>
    <w:rsid w:val="002A4663"/>
    <w:rsid w:val="003008D1"/>
    <w:rsid w:val="00974BCD"/>
    <w:rsid w:val="00C827C7"/>
    <w:rsid w:val="00CA3386"/>
    <w:rsid w:val="00F2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6A20C"/>
  <w15:chartTrackingRefBased/>
  <w15:docId w15:val="{AB73F7A0-6E01-45E5-ADC9-43FD7D944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054676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67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67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676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676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676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676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676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676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676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6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6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6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6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6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6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6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6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6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67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4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676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46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676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46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676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46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67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6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67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1</cp:revision>
  <dcterms:created xsi:type="dcterms:W3CDTF">2025-09-10T16:37:00Z</dcterms:created>
  <dcterms:modified xsi:type="dcterms:W3CDTF">2025-09-10T16:37:00Z</dcterms:modified>
</cp:coreProperties>
</file>